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2E13E" w14:textId="10464C2D" w:rsidR="003D0801" w:rsidRPr="006A5B7B" w:rsidRDefault="003D0801" w:rsidP="006A5B7B">
      <w:pPr>
        <w:pStyle w:val="a8"/>
        <w:keepNext/>
        <w:spacing w:line="480" w:lineRule="auto"/>
        <w:rPr>
          <w:rFonts w:ascii="Arial" w:hAnsi="Arial" w:cs="Arial"/>
          <w:sz w:val="24"/>
          <w:szCs w:val="24"/>
        </w:rPr>
      </w:pPr>
      <w:r w:rsidRPr="006A5B7B">
        <w:rPr>
          <w:rFonts w:ascii="Arial" w:hAnsi="Arial" w:cs="Arial"/>
          <w:b/>
          <w:bCs/>
          <w:sz w:val="24"/>
          <w:szCs w:val="24"/>
        </w:rPr>
        <w:t>Supplementary Table 7</w:t>
      </w:r>
      <w:r w:rsidRPr="006A5B7B">
        <w:rPr>
          <w:rFonts w:ascii="Arial" w:hAnsi="Arial" w:cs="Arial"/>
          <w:sz w:val="24"/>
          <w:szCs w:val="24"/>
        </w:rPr>
        <w:t> </w:t>
      </w:r>
      <w:r w:rsidRPr="006A5B7B">
        <w:rPr>
          <w:rFonts w:ascii="Times New Roman" w:hAnsi="Times New Roman" w:cs="Times New Roman"/>
          <w:sz w:val="24"/>
          <w:szCs w:val="24"/>
        </w:rPr>
        <w:t>Different diagnostic yields of WES in the three WES laboratories</w:t>
      </w:r>
    </w:p>
    <w:tbl>
      <w:tblPr>
        <w:tblStyle w:val="a7"/>
        <w:tblW w:w="1049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40"/>
        <w:gridCol w:w="2216"/>
        <w:gridCol w:w="2217"/>
        <w:gridCol w:w="2217"/>
      </w:tblGrid>
      <w:tr w:rsidR="00D57AF7" w:rsidRPr="00D57AF7" w14:paraId="05654786" w14:textId="77777777" w:rsidTr="00D4737D">
        <w:trPr>
          <w:trHeight w:val="689"/>
          <w:jc w:val="center"/>
        </w:trPr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9982DF2" w14:textId="4183D3EB" w:rsidR="00D57AF7" w:rsidRPr="00D4737D" w:rsidRDefault="00D4737D" w:rsidP="006A5B7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473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WES laboratories</w:t>
            </w:r>
          </w:p>
        </w:tc>
        <w:tc>
          <w:tcPr>
            <w:tcW w:w="221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C2DB053" w14:textId="77777777" w:rsidR="00D4737D" w:rsidRDefault="00D57AF7" w:rsidP="00D4737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7A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viduals</w:t>
            </w:r>
          </w:p>
          <w:p w14:paraId="5E27A91A" w14:textId="6FD21AF8" w:rsidR="00D57AF7" w:rsidRPr="00D57AF7" w:rsidRDefault="00D57AF7" w:rsidP="00D4737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7A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proofErr w:type="gramStart"/>
            <w:r w:rsidRPr="00D57A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(</w:t>
            </w:r>
            <w:proofErr w:type="gramEnd"/>
            <w:r w:rsidRPr="00D57A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)</w:t>
            </w:r>
          </w:p>
        </w:tc>
        <w:tc>
          <w:tcPr>
            <w:tcW w:w="2217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28F44F4" w14:textId="77777777" w:rsidR="00D57AF7" w:rsidRPr="00D57AF7" w:rsidRDefault="00D57AF7" w:rsidP="00D4737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7A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/LP diagnosed individuals (</w:t>
            </w:r>
            <w:proofErr w:type="gramStart"/>
            <w:r w:rsidRPr="00D57A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(</w:t>
            </w:r>
            <w:proofErr w:type="gramEnd"/>
            <w:r w:rsidRPr="00D57A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)</w:t>
            </w:r>
          </w:p>
        </w:tc>
        <w:tc>
          <w:tcPr>
            <w:tcW w:w="2217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D551DCE" w14:textId="77777777" w:rsidR="00D57AF7" w:rsidRPr="00D57AF7" w:rsidRDefault="00D57AF7" w:rsidP="00D4737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7A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D57AF7" w:rsidRPr="00D57AF7" w14:paraId="286F4400" w14:textId="77777777" w:rsidTr="00D4737D">
        <w:trPr>
          <w:trHeight w:val="270"/>
          <w:jc w:val="center"/>
        </w:trPr>
        <w:tc>
          <w:tcPr>
            <w:tcW w:w="3840" w:type="dxa"/>
            <w:noWrap/>
            <w:hideMark/>
          </w:tcPr>
          <w:p w14:paraId="73468E2F" w14:textId="31190DE0" w:rsidR="00D57AF7" w:rsidRPr="00D57AF7" w:rsidRDefault="00D57AF7" w:rsidP="006A5B7B">
            <w:pPr>
              <w:spacing w:line="480" w:lineRule="auto"/>
              <w:ind w:firstLineChars="100" w:firstLine="240"/>
            </w:pPr>
            <w:r w:rsidRPr="00D57A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MT</w:t>
            </w:r>
            <w:r w:rsidR="003D2D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216" w:type="dxa"/>
            <w:noWrap/>
            <w:hideMark/>
          </w:tcPr>
          <w:p w14:paraId="74C9A399" w14:textId="74648C14" w:rsidR="00D57AF7" w:rsidRPr="00D57AF7" w:rsidRDefault="00D57AF7" w:rsidP="00D4737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7A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.89)</w:t>
            </w:r>
          </w:p>
        </w:tc>
        <w:tc>
          <w:tcPr>
            <w:tcW w:w="2217" w:type="dxa"/>
            <w:noWrap/>
            <w:hideMark/>
          </w:tcPr>
          <w:p w14:paraId="76960E9A" w14:textId="763A14CC" w:rsidR="00D57AF7" w:rsidRPr="00D57AF7" w:rsidRDefault="00D57AF7" w:rsidP="00D4737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7A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  <w:r w:rsidR="00A15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42.97)</w:t>
            </w:r>
          </w:p>
        </w:tc>
        <w:tc>
          <w:tcPr>
            <w:tcW w:w="2217" w:type="dxa"/>
            <w:noWrap/>
            <w:hideMark/>
          </w:tcPr>
          <w:p w14:paraId="75BB2B0B" w14:textId="77777777" w:rsidR="00D57AF7" w:rsidRPr="00D57AF7" w:rsidRDefault="00D57AF7" w:rsidP="00D4737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57AF7" w:rsidRPr="00D57AF7" w14:paraId="7F1A01F4" w14:textId="77777777" w:rsidTr="00D4737D">
        <w:trPr>
          <w:trHeight w:val="270"/>
          <w:jc w:val="center"/>
        </w:trPr>
        <w:tc>
          <w:tcPr>
            <w:tcW w:w="3840" w:type="dxa"/>
            <w:noWrap/>
            <w:hideMark/>
          </w:tcPr>
          <w:p w14:paraId="4F908958" w14:textId="4957840F" w:rsidR="00D57AF7" w:rsidRPr="00D57AF7" w:rsidRDefault="00D57AF7" w:rsidP="006A5B7B">
            <w:pPr>
              <w:spacing w:line="480" w:lineRule="auto"/>
              <w:ind w:firstLineChars="100" w:firstLine="240"/>
            </w:pPr>
            <w:r w:rsidRPr="00D57A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MD</w:t>
            </w:r>
            <w:r w:rsidR="003D2D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3D2D7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16" w:type="dxa"/>
            <w:noWrap/>
            <w:hideMark/>
          </w:tcPr>
          <w:p w14:paraId="76F1CA89" w14:textId="53199B4A" w:rsidR="00D57AF7" w:rsidRPr="00D57AF7" w:rsidRDefault="00D57AF7" w:rsidP="00D4737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7A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30.67)</w:t>
            </w:r>
          </w:p>
        </w:tc>
        <w:tc>
          <w:tcPr>
            <w:tcW w:w="2217" w:type="dxa"/>
            <w:noWrap/>
            <w:hideMark/>
          </w:tcPr>
          <w:p w14:paraId="34F3D43E" w14:textId="5624D032" w:rsidR="00D57AF7" w:rsidRPr="00D57AF7" w:rsidRDefault="00D57AF7" w:rsidP="00D4737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7A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  <w:r w:rsidR="00A15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40.58)</w:t>
            </w:r>
          </w:p>
        </w:tc>
        <w:tc>
          <w:tcPr>
            <w:tcW w:w="2217" w:type="dxa"/>
            <w:noWrap/>
            <w:hideMark/>
          </w:tcPr>
          <w:p w14:paraId="09222CB6" w14:textId="77777777" w:rsidR="00D57AF7" w:rsidRPr="00D57AF7" w:rsidRDefault="00D57AF7" w:rsidP="00D4737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57AF7" w:rsidRPr="00D57AF7" w14:paraId="4B45627D" w14:textId="77777777" w:rsidTr="00D4737D">
        <w:trPr>
          <w:trHeight w:val="270"/>
          <w:jc w:val="center"/>
        </w:trPr>
        <w:tc>
          <w:tcPr>
            <w:tcW w:w="3840" w:type="dxa"/>
            <w:tcBorders>
              <w:bottom w:val="single" w:sz="8" w:space="0" w:color="auto"/>
            </w:tcBorders>
            <w:noWrap/>
            <w:hideMark/>
          </w:tcPr>
          <w:p w14:paraId="23C9E48E" w14:textId="0A04FBFC" w:rsidR="00D57AF7" w:rsidRPr="00D57AF7" w:rsidRDefault="00D57AF7" w:rsidP="006A5B7B">
            <w:pPr>
              <w:spacing w:line="480" w:lineRule="auto"/>
              <w:ind w:firstLineChars="100" w:firstLine="240"/>
            </w:pPr>
            <w:r w:rsidRPr="00D57A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GI</w:t>
            </w:r>
            <w:r w:rsidR="003D2D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2216" w:type="dxa"/>
            <w:tcBorders>
              <w:bottom w:val="single" w:sz="8" w:space="0" w:color="auto"/>
            </w:tcBorders>
            <w:noWrap/>
            <w:hideMark/>
          </w:tcPr>
          <w:p w14:paraId="1351D941" w14:textId="5EF9D1A0" w:rsidR="00D57AF7" w:rsidRPr="00D57AF7" w:rsidRDefault="00D57AF7" w:rsidP="00D4737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7A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  <w:r w:rsidR="00A15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2.44)</w:t>
            </w:r>
          </w:p>
        </w:tc>
        <w:tc>
          <w:tcPr>
            <w:tcW w:w="2217" w:type="dxa"/>
            <w:tcBorders>
              <w:bottom w:val="single" w:sz="8" w:space="0" w:color="auto"/>
            </w:tcBorders>
            <w:noWrap/>
            <w:hideMark/>
          </w:tcPr>
          <w:p w14:paraId="460858E5" w14:textId="124FD27A" w:rsidR="00D57AF7" w:rsidRPr="00D57AF7" w:rsidRDefault="00D57AF7" w:rsidP="00D4737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7A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  <w:r w:rsidR="00A15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46.43)</w:t>
            </w:r>
          </w:p>
        </w:tc>
        <w:tc>
          <w:tcPr>
            <w:tcW w:w="2217" w:type="dxa"/>
            <w:tcBorders>
              <w:bottom w:val="single" w:sz="8" w:space="0" w:color="auto"/>
            </w:tcBorders>
            <w:noWrap/>
            <w:hideMark/>
          </w:tcPr>
          <w:p w14:paraId="49473191" w14:textId="77777777" w:rsidR="00D57AF7" w:rsidRPr="00D57AF7" w:rsidRDefault="00D57AF7" w:rsidP="00D4737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57AF7" w:rsidRPr="00D57AF7" w14:paraId="791D91FD" w14:textId="77777777" w:rsidTr="00D4737D">
        <w:trPr>
          <w:trHeight w:val="270"/>
          <w:jc w:val="center"/>
        </w:trPr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FE034F2" w14:textId="77777777" w:rsidR="00D57AF7" w:rsidRPr="00D57AF7" w:rsidRDefault="00D57AF7" w:rsidP="006A5B7B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57AF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221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75BF219" w14:textId="6A2B5714" w:rsidR="00D57AF7" w:rsidRPr="00D57AF7" w:rsidRDefault="00D57AF7" w:rsidP="00D4737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7A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5</w:t>
            </w:r>
            <w:r w:rsidR="00A15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00)</w:t>
            </w:r>
          </w:p>
        </w:tc>
        <w:tc>
          <w:tcPr>
            <w:tcW w:w="221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D6355D1" w14:textId="4367D5DA" w:rsidR="00D57AF7" w:rsidRPr="00D57AF7" w:rsidRDefault="00D57AF7" w:rsidP="00D4737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7A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</w:t>
            </w:r>
            <w:r w:rsidR="00A15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42.67)</w:t>
            </w:r>
          </w:p>
        </w:tc>
        <w:tc>
          <w:tcPr>
            <w:tcW w:w="221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6DFF743" w14:textId="776DB130" w:rsidR="00D57AF7" w:rsidRPr="00D57AF7" w:rsidRDefault="00D4737D" w:rsidP="00D4737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7A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5</w:t>
            </w:r>
          </w:p>
        </w:tc>
      </w:tr>
    </w:tbl>
    <w:p w14:paraId="670974B9" w14:textId="72F19369" w:rsidR="007B1C89" w:rsidRDefault="007B1C89" w:rsidP="006A5B7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proofErr w:type="gramEnd"/>
      <w:r w:rsidRPr="007B1C89">
        <w:rPr>
          <w:rFonts w:ascii="Times New Roman" w:hAnsi="Times New Roman" w:cs="Times New Roman"/>
          <w:sz w:val="24"/>
          <w:szCs w:val="24"/>
        </w:rPr>
        <w:t xml:space="preserve"> Angen Gene Medicine Tech (Beijing, China)</w:t>
      </w:r>
    </w:p>
    <w:p w14:paraId="78C9E67E" w14:textId="35538C4E" w:rsidR="007B1C89" w:rsidRDefault="007B1C89" w:rsidP="006A5B7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vertAlign w:val="superscript"/>
        </w:rPr>
        <w:t>b</w:t>
      </w:r>
      <w:r w:rsidRPr="007B1C89">
        <w:rPr>
          <w:rFonts w:ascii="Times New Roman" w:hAnsi="Times New Roman" w:cs="Times New Roman"/>
          <w:sz w:val="24"/>
          <w:szCs w:val="24"/>
        </w:rPr>
        <w:t xml:space="preserve"> Kaiumph Medical Diagnostic Lo. Ltd (Beijing, China)</w:t>
      </w:r>
    </w:p>
    <w:p w14:paraId="4C5E2DB9" w14:textId="52E29CCD" w:rsidR="007B1C89" w:rsidRPr="007B1C89" w:rsidRDefault="007B1C89" w:rsidP="006A5B7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c</w:t>
      </w:r>
      <w:r w:rsidRPr="007B1C89">
        <w:rPr>
          <w:rFonts w:ascii="Times New Roman" w:hAnsi="Times New Roman" w:cs="Times New Roman"/>
          <w:sz w:val="24"/>
          <w:szCs w:val="24"/>
        </w:rPr>
        <w:t xml:space="preserve"> Running Gene Inc. (Beijing, China)</w:t>
      </w:r>
    </w:p>
    <w:sectPr w:rsidR="007B1C89" w:rsidRPr="007B1C89" w:rsidSect="009A40B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4BDCA" w14:textId="77777777" w:rsidR="009A40B9" w:rsidRDefault="009A40B9" w:rsidP="00D57AF7">
      <w:r>
        <w:separator/>
      </w:r>
    </w:p>
  </w:endnote>
  <w:endnote w:type="continuationSeparator" w:id="0">
    <w:p w14:paraId="51E942A0" w14:textId="77777777" w:rsidR="009A40B9" w:rsidRDefault="009A40B9" w:rsidP="00D57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26E20" w14:textId="77777777" w:rsidR="009A40B9" w:rsidRDefault="009A40B9" w:rsidP="00D57AF7">
      <w:r>
        <w:separator/>
      </w:r>
    </w:p>
  </w:footnote>
  <w:footnote w:type="continuationSeparator" w:id="0">
    <w:p w14:paraId="37C8B6BC" w14:textId="77777777" w:rsidR="009A40B9" w:rsidRDefault="009A40B9" w:rsidP="00D57A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B13"/>
    <w:rsid w:val="00097459"/>
    <w:rsid w:val="001F3B13"/>
    <w:rsid w:val="00223D1E"/>
    <w:rsid w:val="00257BC9"/>
    <w:rsid w:val="003B5D7B"/>
    <w:rsid w:val="003D0801"/>
    <w:rsid w:val="003D2D71"/>
    <w:rsid w:val="00493984"/>
    <w:rsid w:val="006948AE"/>
    <w:rsid w:val="006A5B7B"/>
    <w:rsid w:val="007B1C89"/>
    <w:rsid w:val="009365F8"/>
    <w:rsid w:val="009A40B9"/>
    <w:rsid w:val="00A15A59"/>
    <w:rsid w:val="00C05DA0"/>
    <w:rsid w:val="00CD43C7"/>
    <w:rsid w:val="00D4737D"/>
    <w:rsid w:val="00D57AF7"/>
    <w:rsid w:val="00E0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4FFD24"/>
  <w15:docId w15:val="{AD254412-20B0-4CCA-9CC8-2069C6179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7A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7A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7A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7AF7"/>
    <w:rPr>
      <w:sz w:val="18"/>
      <w:szCs w:val="18"/>
    </w:rPr>
  </w:style>
  <w:style w:type="table" w:styleId="a7">
    <w:name w:val="Table Grid"/>
    <w:basedOn w:val="a1"/>
    <w:uiPriority w:val="39"/>
    <w:rsid w:val="00D57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a0"/>
    <w:rsid w:val="00D57AF7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a8">
    <w:name w:val="caption"/>
    <w:basedOn w:val="a"/>
    <w:next w:val="a"/>
    <w:uiPriority w:val="35"/>
    <w:unhideWhenUsed/>
    <w:qFormat/>
    <w:rsid w:val="003D080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17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赫谦 马</dc:creator>
  <cp:keywords/>
  <dc:description/>
  <cp:lastModifiedBy>赫谦 马</cp:lastModifiedBy>
  <cp:revision>3</cp:revision>
  <dcterms:created xsi:type="dcterms:W3CDTF">2024-01-19T11:02:00Z</dcterms:created>
  <dcterms:modified xsi:type="dcterms:W3CDTF">2024-01-19T11:02:00Z</dcterms:modified>
</cp:coreProperties>
</file>